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EF4399" w14:textId="77777777" w:rsidR="00FD70E9" w:rsidRPr="00E6112D" w:rsidRDefault="00FD70E9" w:rsidP="00FD70E9">
      <w:pPr>
        <w:spacing w:after="0" w:line="240" w:lineRule="auto"/>
        <w:rPr>
          <w:rFonts w:cstheme="minorHAnsi"/>
          <w:b/>
        </w:rPr>
      </w:pPr>
      <w:bookmarkStart w:id="0" w:name="_GoBack"/>
      <w:r>
        <w:rPr>
          <w:rFonts w:cstheme="minorHAnsi"/>
          <w:b/>
        </w:rPr>
        <w:t>S</w:t>
      </w:r>
      <w:r w:rsidRPr="00E6112D">
        <w:rPr>
          <w:rFonts w:cstheme="minorHAnsi"/>
          <w:b/>
        </w:rPr>
        <w:t>tandardized factor loadings of CFA models</w:t>
      </w:r>
    </w:p>
    <w:bookmarkEnd w:id="0"/>
    <w:tbl>
      <w:tblPr>
        <w:tblW w:w="8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1728"/>
        <w:gridCol w:w="1980"/>
        <w:gridCol w:w="1350"/>
      </w:tblGrid>
      <w:tr w:rsidR="00FD70E9" w:rsidRPr="007A602D" w14:paraId="119DCF46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3F013B1E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D45D560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Factor loading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1797CB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Standard erro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273160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FD70E9" w:rsidRPr="007A602D" w14:paraId="2A1FAAA6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6E256807" w14:textId="77777777" w:rsidR="00FD70E9" w:rsidRPr="000645BA" w:rsidRDefault="00FD70E9" w:rsidP="00BF6E8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645BA">
              <w:rPr>
                <w:rFonts w:eastAsia="Times New Roman" w:cstheme="minorHAnsi"/>
                <w:b/>
                <w:color w:val="000000"/>
              </w:rPr>
              <w:t>One-factor model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C14BCD8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29D7E51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03A6B7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D70E9" w:rsidRPr="007A602D" w14:paraId="764A5F09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BE278ED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A45CEAC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9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168DA0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44179A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7122E293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E2CD249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88BF14B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9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B49B9E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C2E048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25DF5BCF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25B18FC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DA77DA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8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34CD25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AEF44F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5DBDF63A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4D1D744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13BEEA0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88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3E15F6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DD7428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2264EEB4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B9BE4C9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6A4EB6F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8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E8B0D3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CD49500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217F7AF3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52630BB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5283864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8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0858F4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494F9A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1A7B6F56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29C7201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6CE4CE8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8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693122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8E9875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11AE33EC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C6AFDE1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heals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F9A46B9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8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982AEE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B3D2E3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50C3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7A602D" w14:paraId="2A1F0FB7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630A95F6" w14:textId="77777777" w:rsidR="00FD70E9" w:rsidRPr="007A602D" w:rsidRDefault="00FD70E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27E52C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D8F848E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5DCFE93" w14:textId="77777777" w:rsidR="00FD70E9" w:rsidRPr="00F50C30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D70E9" w:rsidRPr="007A602D" w14:paraId="59BAC0C8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04AAAFCF" w14:textId="77777777" w:rsidR="00FD70E9" w:rsidRPr="000645BA" w:rsidRDefault="00FD70E9" w:rsidP="00BF6E8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645BA">
              <w:rPr>
                <w:rFonts w:eastAsia="Times New Roman" w:cstheme="minorHAnsi"/>
                <w:b/>
                <w:color w:val="000000"/>
              </w:rPr>
              <w:t>Revised one-factor model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32740E3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3F11025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052073" w14:textId="77777777" w:rsidR="00FD70E9" w:rsidRPr="007A602D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D70E9" w:rsidRPr="0067717D" w14:paraId="1C0BE545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C828CCC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7606DA3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5AE60C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38406A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243B704B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F675BD7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B3AFD6F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1932E2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C204B4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572E4AB9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74FAD50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6B89526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3ED0C2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DB8947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035ED6E1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5F5848F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6EB2442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DAEEAA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02BED0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6FB5F1F1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8663ABF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4E89664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DE4E79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75511F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04FF03DB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20FA908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DD462C3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DD97EC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1A24B6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5CD930E2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643A2B4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BC5AB6F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4E8535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5931D3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5556D340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3354803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E1862DE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95DF4E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8A4622A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3F005CEA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EF330F6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1~eheals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2AA5117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F5C5C8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B16F1B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68F884A4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BF94B76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~eheals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5D0A829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D012DF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70D718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7214EC86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1056803" w14:textId="77777777" w:rsidR="00FD70E9" w:rsidRPr="0067717D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~eheals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7740C29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036F43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771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D04C89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170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67717D" w14:paraId="6C9C17E7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27C2B8D5" w14:textId="77777777" w:rsidR="00FD70E9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7439896F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5A6128" w14:textId="77777777" w:rsidR="00FD70E9" w:rsidRPr="0067717D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4C4E22DB" w14:textId="77777777" w:rsidR="00FD70E9" w:rsidRPr="00911703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D70E9" w:rsidRPr="000645BA" w14:paraId="6D0EBA87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3B4DEBC9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Two-factor model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375B4308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27488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516F701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D70E9" w:rsidRPr="000645BA" w14:paraId="0E856A32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6916ACB9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5ED33C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7E791AA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CBE7B9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D70E9" w:rsidRPr="000645BA" w14:paraId="1DCF340F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F47A64E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AC3C345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270C19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0819B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1AC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6FCEC4F1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10CEE3B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81C0B8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F3E9F4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63054B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1AC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0740B688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A664251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00B0580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DEE4CD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FC7C7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1AC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358E76AF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8A74131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37CE11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D35B71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67A0B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1AC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2A2BEBD5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56BF35D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963FDD2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0D1C42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01E7F0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1AC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0F2EA10A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720317C7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7BB41F7B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828AAF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34AF1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D70E9" w:rsidRPr="000645BA" w14:paraId="221E78C2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AE4A446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07EC848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D6242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350C1D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1ED4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7235F456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60B7FDC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234E0C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A0A0FA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4C751F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1ED4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09AE6CF8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AEB6B6D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484E287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F33C2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6572EE1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1ED4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37730213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03972A0F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59352B42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7C96A7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3505B810" w14:textId="77777777" w:rsidR="00FD70E9" w:rsidRPr="00F81ED4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D70E9" w:rsidRPr="000645BA" w14:paraId="3FBE39A1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52235896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Revised two-factor model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310A497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2B1EF7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3C84C5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D70E9" w:rsidRPr="000645BA" w14:paraId="635EEE4E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7FB5BAF0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79D18724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63A56F4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26B79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D70E9" w:rsidRPr="000645BA" w14:paraId="6A2A4E5D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BE9123B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76D50DA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C398DB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CBE559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5E257527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40D271D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eheals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7A281DD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5CDEB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D8EDB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7FF584FF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E0C3EEB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6D6B0D7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4AD80F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4F9AE1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05C2BC73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8FC33FC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E62FC1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6D4137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6BAC6D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514B1F54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AC43C01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53EBCFD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E532D2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DB4DF9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0D35DE9C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</w:tcPr>
          <w:p w14:paraId="49FDAA23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374EBA4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780ADC5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7E974B6F" w14:textId="77777777" w:rsidR="00FD70E9" w:rsidRPr="000231AC" w:rsidRDefault="00FD70E9" w:rsidP="00BF6E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D70E9" w:rsidRPr="000645BA" w14:paraId="330AB1A3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6A9AEC2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6A2292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10E354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EDEF8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5D2577F8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C4D7868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310FE7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FF803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E6750F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598B958B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17855CA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07FE10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E9922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99C79C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4118BCC3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AF4E896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~eheals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08B9C5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F93A8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480C9E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D70E9" w:rsidRPr="000645BA" w14:paraId="6144141F" w14:textId="77777777" w:rsidTr="00BF6E82">
        <w:trPr>
          <w:trHeight w:val="31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D0E5F3D" w14:textId="77777777" w:rsidR="00FD70E9" w:rsidRPr="000645BA" w:rsidRDefault="00FD70E9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~eheals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6899F3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E6E39B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45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B69376" w14:textId="77777777" w:rsidR="00FD70E9" w:rsidRPr="000645BA" w:rsidRDefault="00FD70E9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231AC">
              <w:rPr>
                <w:rFonts w:eastAsia="Times New Roman" w:cstheme="minorHAnsi"/>
                <w:color w:val="000000"/>
              </w:rPr>
              <w:t>&lt;0.001</w:t>
            </w:r>
          </w:p>
        </w:tc>
      </w:tr>
    </w:tbl>
    <w:p w14:paraId="0BC4C5A7" w14:textId="77777777" w:rsidR="008E7388" w:rsidRDefault="00FD70E9"/>
    <w:sectPr w:rsidR="008E7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0E9"/>
    <w:rsid w:val="00B911E6"/>
    <w:rsid w:val="00D07C6E"/>
    <w:rsid w:val="00FD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5BE95"/>
  <w15:chartTrackingRefBased/>
  <w15:docId w15:val="{21CBDCF8-0C1B-4065-82B0-A9189FAF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42D03F-1DF9-494D-ABF5-10AD594C44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CFE52B-2A4D-4EF3-ADFB-27EF5462D2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7C07E2-D10C-4840-BA2C-38463F7FA5D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1</cp:revision>
  <dcterms:created xsi:type="dcterms:W3CDTF">2020-11-16T01:41:00Z</dcterms:created>
  <dcterms:modified xsi:type="dcterms:W3CDTF">2020-11-1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